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86AEE7" w14:textId="0F95F4B4" w:rsidR="0094072D" w:rsidRPr="0032077B" w:rsidRDefault="0094072D" w:rsidP="0094072D">
      <w:pPr>
        <w:pStyle w:val="Default"/>
        <w:rPr>
          <w:rFonts w:asciiTheme="minorHAnsi" w:hAnsiTheme="minorHAnsi" w:cstheme="minorHAnsi"/>
          <w:b/>
          <w:bCs/>
          <w:lang w:val="en-US"/>
        </w:rPr>
      </w:pPr>
      <w:r w:rsidRPr="0032077B">
        <w:rPr>
          <w:rFonts w:asciiTheme="minorHAnsi" w:hAnsiTheme="minorHAnsi" w:cstheme="minorHAnsi"/>
          <w:b/>
          <w:bCs/>
          <w:lang w:val="en-US"/>
        </w:rPr>
        <w:t xml:space="preserve">Questionnaire for </w:t>
      </w:r>
      <w:r w:rsidR="0032077B" w:rsidRPr="0032077B">
        <w:rPr>
          <w:rFonts w:asciiTheme="minorHAnsi" w:hAnsiTheme="minorHAnsi" w:cstheme="minorHAnsi"/>
          <w:b/>
          <w:bCs/>
          <w:lang w:val="en-US"/>
        </w:rPr>
        <w:t>interviews</w:t>
      </w:r>
      <w:r w:rsidRPr="0032077B">
        <w:rPr>
          <w:rFonts w:asciiTheme="minorHAnsi" w:hAnsiTheme="minorHAnsi" w:cstheme="minorHAnsi"/>
          <w:b/>
          <w:bCs/>
          <w:lang w:val="en-US"/>
        </w:rPr>
        <w:t xml:space="preserve"> with Health Care Provider </w:t>
      </w:r>
    </w:p>
    <w:p w14:paraId="0A48E10B" w14:textId="77777777" w:rsidR="0032077B" w:rsidRPr="0032077B" w:rsidRDefault="0032077B" w:rsidP="0094072D">
      <w:pPr>
        <w:pStyle w:val="Default"/>
        <w:rPr>
          <w:rFonts w:asciiTheme="minorHAnsi" w:hAnsiTheme="minorHAnsi" w:cstheme="minorHAnsi"/>
          <w:lang w:val="en-US"/>
        </w:rPr>
      </w:pPr>
    </w:p>
    <w:p w14:paraId="1DF0D03A" w14:textId="6242228C" w:rsidR="0094072D" w:rsidRPr="0032077B" w:rsidRDefault="0094072D" w:rsidP="0032077B">
      <w:pPr>
        <w:pStyle w:val="Default"/>
        <w:numPr>
          <w:ilvl w:val="0"/>
          <w:numId w:val="4"/>
        </w:numPr>
        <w:spacing w:after="181"/>
        <w:rPr>
          <w:rFonts w:asciiTheme="minorHAnsi" w:hAnsiTheme="minorHAnsi" w:cstheme="minorHAnsi"/>
          <w:lang w:val="en-US"/>
        </w:rPr>
      </w:pPr>
      <w:r w:rsidRPr="0032077B">
        <w:rPr>
          <w:rFonts w:asciiTheme="minorHAnsi" w:hAnsiTheme="minorHAnsi" w:cstheme="minorHAnsi"/>
          <w:lang w:val="en-US"/>
        </w:rPr>
        <w:t xml:space="preserve">How do you describe your experience with mothers and their immediate relatives regarding delivering services in labour room and SNCU/NICU? </w:t>
      </w:r>
    </w:p>
    <w:p w14:paraId="0FAAC858" w14:textId="77777777" w:rsidR="0023291E" w:rsidRDefault="0094072D" w:rsidP="0032077B">
      <w:pPr>
        <w:pStyle w:val="Default"/>
        <w:numPr>
          <w:ilvl w:val="0"/>
          <w:numId w:val="4"/>
        </w:numPr>
        <w:rPr>
          <w:rFonts w:asciiTheme="minorHAnsi" w:hAnsiTheme="minorHAnsi" w:cstheme="minorHAnsi"/>
          <w:lang w:val="en-US"/>
        </w:rPr>
      </w:pPr>
      <w:r w:rsidRPr="0032077B">
        <w:rPr>
          <w:rFonts w:asciiTheme="minorHAnsi" w:hAnsiTheme="minorHAnsi" w:cstheme="minorHAnsi"/>
          <w:lang w:val="en-US"/>
        </w:rPr>
        <w:t xml:space="preserve">What do you feel about the current situation of labour room and SNCU/NICU? </w:t>
      </w:r>
    </w:p>
    <w:p w14:paraId="3A7101A9" w14:textId="64B75470" w:rsidR="0094072D" w:rsidRPr="0032077B" w:rsidRDefault="0094072D" w:rsidP="0023291E">
      <w:pPr>
        <w:pStyle w:val="Default"/>
        <w:ind w:left="720"/>
        <w:rPr>
          <w:rFonts w:asciiTheme="minorHAnsi" w:hAnsiTheme="minorHAnsi" w:cstheme="minorHAnsi"/>
          <w:lang w:val="en-US"/>
        </w:rPr>
      </w:pPr>
      <w:r w:rsidRPr="0032077B">
        <w:rPr>
          <w:rFonts w:asciiTheme="minorHAnsi" w:hAnsiTheme="minorHAnsi" w:cstheme="minorHAnsi"/>
          <w:lang w:val="en-US"/>
        </w:rPr>
        <w:t xml:space="preserve">Could you describe how you behaved with the postnatal women, their husbands and babies? To what extent do you feel you were able to address their wants and desires? </w:t>
      </w:r>
    </w:p>
    <w:p w14:paraId="1C5979E7" w14:textId="77777777" w:rsidR="0094072D" w:rsidRPr="0032077B" w:rsidRDefault="0094072D" w:rsidP="0032077B">
      <w:pPr>
        <w:pStyle w:val="Default"/>
        <w:ind w:left="720"/>
        <w:rPr>
          <w:rFonts w:asciiTheme="minorHAnsi" w:hAnsiTheme="minorHAnsi" w:cstheme="minorHAnsi"/>
          <w:lang w:val="en-US"/>
        </w:rPr>
      </w:pPr>
    </w:p>
    <w:p w14:paraId="2FA64DAA" w14:textId="6A8912D0" w:rsidR="0094072D" w:rsidRPr="0032077B" w:rsidRDefault="0094072D" w:rsidP="0032077B">
      <w:pPr>
        <w:pStyle w:val="Default"/>
        <w:numPr>
          <w:ilvl w:val="0"/>
          <w:numId w:val="4"/>
        </w:numPr>
        <w:rPr>
          <w:rFonts w:asciiTheme="minorHAnsi" w:hAnsiTheme="minorHAnsi" w:cstheme="minorHAnsi"/>
          <w:lang w:val="en-US"/>
        </w:rPr>
      </w:pPr>
      <w:r w:rsidRPr="0032077B">
        <w:rPr>
          <w:rFonts w:asciiTheme="minorHAnsi" w:hAnsiTheme="minorHAnsi" w:cstheme="minorHAnsi"/>
          <w:lang w:val="en-US"/>
        </w:rPr>
        <w:t xml:space="preserve">In your opinion, what helps and what hinders the closeness between parent and baby in labour room and SNCU/NICU? (rules, number of caregivers, room structure, sense of responsibility of caregiver) </w:t>
      </w:r>
    </w:p>
    <w:p w14:paraId="7FBF764C" w14:textId="77777777" w:rsidR="0032077B" w:rsidRPr="0032077B" w:rsidRDefault="0032077B" w:rsidP="0032077B">
      <w:pPr>
        <w:pStyle w:val="Default"/>
        <w:ind w:left="720"/>
        <w:rPr>
          <w:rFonts w:asciiTheme="minorHAnsi" w:hAnsiTheme="minorHAnsi" w:cstheme="minorHAnsi"/>
          <w:lang w:val="en-US"/>
        </w:rPr>
      </w:pPr>
    </w:p>
    <w:p w14:paraId="19FE35D2" w14:textId="1C3A32E7" w:rsidR="0094072D" w:rsidRPr="0032077B" w:rsidRDefault="0094072D" w:rsidP="0032077B">
      <w:pPr>
        <w:pStyle w:val="Default"/>
        <w:numPr>
          <w:ilvl w:val="0"/>
          <w:numId w:val="4"/>
        </w:numPr>
        <w:rPr>
          <w:rFonts w:asciiTheme="minorHAnsi" w:hAnsiTheme="minorHAnsi" w:cstheme="minorHAnsi"/>
          <w:lang w:val="en-US"/>
        </w:rPr>
      </w:pPr>
      <w:r w:rsidRPr="0032077B">
        <w:rPr>
          <w:rFonts w:asciiTheme="minorHAnsi" w:hAnsiTheme="minorHAnsi" w:cstheme="minorHAnsi"/>
          <w:lang w:val="en-US"/>
        </w:rPr>
        <w:t xml:space="preserve">We are grateful for your support by providing your suggestion and time regarding how effectively babies and their parents can be taken care of in hospitals of Nepal. Thank You! </w:t>
      </w:r>
    </w:p>
    <w:p w14:paraId="7C28A0E6" w14:textId="41A7F1EE" w:rsidR="009B7DEC" w:rsidRPr="0032077B" w:rsidRDefault="009B7DEC">
      <w:pPr>
        <w:rPr>
          <w:rFonts w:cstheme="minorHAnsi"/>
          <w:lang w:val="en-US"/>
        </w:rPr>
      </w:pPr>
    </w:p>
    <w:p w14:paraId="62F910D9" w14:textId="0808496D" w:rsidR="0032077B" w:rsidRPr="0032077B" w:rsidRDefault="0032077B">
      <w:pPr>
        <w:rPr>
          <w:rFonts w:cstheme="minorHAnsi"/>
          <w:lang w:val="en-US"/>
        </w:rPr>
      </w:pPr>
    </w:p>
    <w:p w14:paraId="40F57FFD" w14:textId="77777777" w:rsidR="0032077B" w:rsidRPr="0032077B" w:rsidRDefault="0032077B">
      <w:pPr>
        <w:rPr>
          <w:rFonts w:cstheme="minorHAnsi"/>
          <w:lang w:val="en-US"/>
        </w:rPr>
      </w:pPr>
    </w:p>
    <w:sectPr w:rsidR="0032077B" w:rsidRPr="0032077B" w:rsidSect="00200EE2">
      <w:pgSz w:w="11906" w:h="17338"/>
      <w:pgMar w:top="1143" w:right="779" w:bottom="654" w:left="1185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43FFA46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E4E5AE4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41A92796"/>
    <w:multiLevelType w:val="hybridMultilevel"/>
    <w:tmpl w:val="5AAE3A2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8C3515"/>
    <w:multiLevelType w:val="hybridMultilevel"/>
    <w:tmpl w:val="4F8883E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4393492">
    <w:abstractNumId w:val="0"/>
  </w:num>
  <w:num w:numId="2" w16cid:durableId="663894016">
    <w:abstractNumId w:val="1"/>
  </w:num>
  <w:num w:numId="3" w16cid:durableId="974914669">
    <w:abstractNumId w:val="3"/>
  </w:num>
  <w:num w:numId="4" w16cid:durableId="130778157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hideSpellingErrors/>
  <w:hideGrammaticalError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72D"/>
    <w:rsid w:val="000D7532"/>
    <w:rsid w:val="00103AD5"/>
    <w:rsid w:val="00122CA0"/>
    <w:rsid w:val="001379FF"/>
    <w:rsid w:val="00145CE1"/>
    <w:rsid w:val="001B4167"/>
    <w:rsid w:val="001C0CD7"/>
    <w:rsid w:val="0022479E"/>
    <w:rsid w:val="0023291E"/>
    <w:rsid w:val="00280817"/>
    <w:rsid w:val="002A0DF8"/>
    <w:rsid w:val="002E2F28"/>
    <w:rsid w:val="0032077B"/>
    <w:rsid w:val="0037305D"/>
    <w:rsid w:val="00381B74"/>
    <w:rsid w:val="003C27E4"/>
    <w:rsid w:val="003D2EA8"/>
    <w:rsid w:val="004936ED"/>
    <w:rsid w:val="005A0144"/>
    <w:rsid w:val="006A7232"/>
    <w:rsid w:val="006B5FAF"/>
    <w:rsid w:val="006E0591"/>
    <w:rsid w:val="006F0878"/>
    <w:rsid w:val="00733407"/>
    <w:rsid w:val="00760F3D"/>
    <w:rsid w:val="0082424F"/>
    <w:rsid w:val="008A0BCF"/>
    <w:rsid w:val="008C063B"/>
    <w:rsid w:val="0094072D"/>
    <w:rsid w:val="00940A95"/>
    <w:rsid w:val="009A79E3"/>
    <w:rsid w:val="009B7DEC"/>
    <w:rsid w:val="00A06C2F"/>
    <w:rsid w:val="00A10677"/>
    <w:rsid w:val="00A13092"/>
    <w:rsid w:val="00A3645D"/>
    <w:rsid w:val="00A97432"/>
    <w:rsid w:val="00AB43EF"/>
    <w:rsid w:val="00AE4A60"/>
    <w:rsid w:val="00AE6D6F"/>
    <w:rsid w:val="00B13051"/>
    <w:rsid w:val="00B362EA"/>
    <w:rsid w:val="00BE5DA5"/>
    <w:rsid w:val="00CF6B60"/>
    <w:rsid w:val="00DB1572"/>
    <w:rsid w:val="00DC17B8"/>
    <w:rsid w:val="00DE4A13"/>
    <w:rsid w:val="00DF26B2"/>
    <w:rsid w:val="00E30666"/>
    <w:rsid w:val="00E32E6B"/>
    <w:rsid w:val="00E77CA5"/>
    <w:rsid w:val="00E92497"/>
    <w:rsid w:val="00EB7D3D"/>
    <w:rsid w:val="00EF44D4"/>
    <w:rsid w:val="00F0072B"/>
    <w:rsid w:val="00F9562E"/>
    <w:rsid w:val="00FF0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79FD6E"/>
  <w15:chartTrackingRefBased/>
  <w15:docId w15:val="{2162EF65-97F6-C747-BF25-85F0FD608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Default">
    <w:name w:val="Default"/>
    <w:rsid w:val="0094072D"/>
    <w:pPr>
      <w:autoSpaceDE w:val="0"/>
      <w:autoSpaceDN w:val="0"/>
      <w:adjustRightInd w:val="0"/>
    </w:pPr>
    <w:rPr>
      <w:rFonts w:ascii="Candara" w:hAnsi="Candara" w:cs="Candar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brunell</dc:creator>
  <cp:keywords/>
  <dc:description/>
  <cp:lastModifiedBy>Leif Eriksson</cp:lastModifiedBy>
  <cp:revision>2</cp:revision>
  <dcterms:created xsi:type="dcterms:W3CDTF">2025-06-25T06:57:00Z</dcterms:created>
  <dcterms:modified xsi:type="dcterms:W3CDTF">2025-06-25T06:57:00Z</dcterms:modified>
</cp:coreProperties>
</file>